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20D43" w14:textId="3013ABF0" w:rsidR="000E5FF4" w:rsidRPr="007D19EE" w:rsidRDefault="008076AA" w:rsidP="00D54F06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</w:t>
      </w:r>
      <w:r w:rsidR="00C50969">
        <w:rPr>
          <w:rFonts w:ascii="Arial" w:hAnsi="Arial" w:cs="Arial"/>
          <w:b/>
          <w:sz w:val="20"/>
          <w:szCs w:val="20"/>
        </w:rPr>
        <w:t>abl</w:t>
      </w:r>
      <w:r w:rsidR="000E5FF4" w:rsidRPr="007D19EE">
        <w:rPr>
          <w:rFonts w:ascii="Arial" w:hAnsi="Arial" w:cs="Arial"/>
          <w:b/>
          <w:sz w:val="20"/>
          <w:szCs w:val="20"/>
        </w:rPr>
        <w:t>e S1</w:t>
      </w:r>
      <w:r w:rsidR="000E5FF4" w:rsidRPr="007D19EE">
        <w:rPr>
          <w:rFonts w:ascii="Arial" w:hAnsi="Arial" w:cs="Arial"/>
          <w:sz w:val="20"/>
          <w:szCs w:val="20"/>
        </w:rPr>
        <w:t>: Estimates, confidence intervals (CI), test statistic (</w:t>
      </w:r>
      <w:r w:rsidR="000E5FF4" w:rsidRPr="007D19EE">
        <w:rPr>
          <w:rFonts w:ascii="Arial" w:eastAsia="Times New Roman" w:hAnsi="Arial" w:cs="Arial"/>
          <w:i/>
          <w:iCs/>
          <w:sz w:val="20"/>
          <w:szCs w:val="20"/>
        </w:rPr>
        <w:t>Χ</w:t>
      </w:r>
      <w:r w:rsidR="000E5FF4" w:rsidRPr="007D19EE">
        <w:rPr>
          <w:rFonts w:ascii="Arial" w:eastAsia="Times New Roman" w:hAnsi="Arial" w:cs="Arial"/>
          <w:i/>
          <w:iCs/>
          <w:sz w:val="20"/>
          <w:szCs w:val="20"/>
          <w:vertAlign w:val="superscript"/>
        </w:rPr>
        <w:t>2</w:t>
      </w:r>
      <w:r w:rsidR="000E5FF4" w:rsidRPr="007D19EE">
        <w:rPr>
          <w:rFonts w:ascii="Arial" w:eastAsia="Times New Roman" w:hAnsi="Arial" w:cs="Arial"/>
          <w:iCs/>
          <w:sz w:val="20"/>
          <w:szCs w:val="20"/>
        </w:rPr>
        <w:t xml:space="preserve">), </w:t>
      </w:r>
      <w:r w:rsidR="000E5FF4" w:rsidRPr="007D19EE">
        <w:rPr>
          <w:rFonts w:ascii="Arial" w:hAnsi="Arial" w:cs="Arial"/>
          <w:sz w:val="20"/>
          <w:szCs w:val="20"/>
        </w:rPr>
        <w:t>and P-values (</w:t>
      </w:r>
      <w:r w:rsidR="000E5FF4" w:rsidRPr="007D19EE">
        <w:rPr>
          <w:rFonts w:ascii="Arial" w:hAnsi="Arial" w:cs="Arial"/>
          <w:i/>
          <w:sz w:val="20"/>
          <w:szCs w:val="20"/>
        </w:rPr>
        <w:t>p</w:t>
      </w:r>
      <w:r w:rsidR="000E5FF4" w:rsidRPr="007D19EE">
        <w:rPr>
          <w:rFonts w:ascii="Arial" w:hAnsi="Arial" w:cs="Arial"/>
          <w:sz w:val="20"/>
          <w:szCs w:val="20"/>
        </w:rPr>
        <w:t xml:space="preserve">) of linear mixed models for </w:t>
      </w:r>
      <w:proofErr w:type="spellStart"/>
      <w:r w:rsidR="000E5FF4" w:rsidRPr="007D19EE">
        <w:rPr>
          <w:rFonts w:ascii="Arial" w:hAnsi="Arial" w:cs="Arial"/>
          <w:sz w:val="20"/>
          <w:szCs w:val="20"/>
        </w:rPr>
        <w:t>Marg</w:t>
      </w:r>
      <w:r w:rsidR="00930A77" w:rsidRPr="007D19EE">
        <w:rPr>
          <w:rFonts w:ascii="Arial" w:hAnsi="Arial" w:cs="Arial"/>
          <w:sz w:val="20"/>
          <w:szCs w:val="20"/>
        </w:rPr>
        <w:t>a</w:t>
      </w:r>
      <w:r w:rsidR="000E5FF4" w:rsidRPr="007D19EE">
        <w:rPr>
          <w:rFonts w:ascii="Arial" w:hAnsi="Arial" w:cs="Arial"/>
          <w:sz w:val="20"/>
          <w:szCs w:val="20"/>
        </w:rPr>
        <w:t>lef’s</w:t>
      </w:r>
      <w:proofErr w:type="spellEnd"/>
      <w:r w:rsidR="000E5FF4" w:rsidRPr="007D19EE">
        <w:rPr>
          <w:rFonts w:ascii="Arial" w:hAnsi="Arial" w:cs="Arial"/>
          <w:sz w:val="20"/>
          <w:szCs w:val="20"/>
        </w:rPr>
        <w:t xml:space="preserve"> richness and </w:t>
      </w:r>
      <w:proofErr w:type="spellStart"/>
      <w:r w:rsidR="00040381">
        <w:rPr>
          <w:rFonts w:ascii="Arial" w:hAnsi="Arial" w:cs="Arial"/>
          <w:sz w:val="20"/>
          <w:szCs w:val="20"/>
        </w:rPr>
        <w:t>Pielou’s</w:t>
      </w:r>
      <w:proofErr w:type="spellEnd"/>
      <w:r w:rsidR="000E5FF4" w:rsidRPr="007D19EE">
        <w:rPr>
          <w:rFonts w:ascii="Arial" w:hAnsi="Arial" w:cs="Arial"/>
          <w:sz w:val="20"/>
          <w:szCs w:val="20"/>
        </w:rPr>
        <w:t xml:space="preserve"> evenness for steroidal glycosides (SGs) found in extracts of different </w:t>
      </w:r>
      <w:r w:rsidR="000E5FF4" w:rsidRPr="007D19EE">
        <w:rPr>
          <w:rFonts w:ascii="Arial" w:hAnsi="Arial" w:cs="Arial"/>
          <w:i/>
          <w:sz w:val="20"/>
          <w:szCs w:val="20"/>
        </w:rPr>
        <w:t xml:space="preserve">S. dulcamara </w:t>
      </w:r>
      <w:r w:rsidR="00DE6FA8">
        <w:rPr>
          <w:rFonts w:ascii="Arial" w:hAnsi="Arial" w:cs="Arial"/>
          <w:sz w:val="20"/>
          <w:szCs w:val="20"/>
        </w:rPr>
        <w:t>organ</w:t>
      </w:r>
      <w:r w:rsidR="000E5FF4" w:rsidRPr="007D19EE">
        <w:rPr>
          <w:rFonts w:ascii="Arial" w:hAnsi="Arial" w:cs="Arial"/>
          <w:sz w:val="20"/>
          <w:szCs w:val="20"/>
        </w:rPr>
        <w:t xml:space="preserve">s. For </w:t>
      </w:r>
      <w:proofErr w:type="spellStart"/>
      <w:r w:rsidR="000E5FF4" w:rsidRPr="007D19EE">
        <w:rPr>
          <w:rFonts w:ascii="Arial" w:hAnsi="Arial" w:cs="Arial"/>
          <w:sz w:val="20"/>
          <w:szCs w:val="20"/>
        </w:rPr>
        <w:t>Margalef’s</w:t>
      </w:r>
      <w:proofErr w:type="spellEnd"/>
      <w:r w:rsidR="000E5FF4" w:rsidRPr="007D19EE">
        <w:rPr>
          <w:rFonts w:ascii="Arial" w:hAnsi="Arial" w:cs="Arial"/>
          <w:sz w:val="20"/>
          <w:szCs w:val="20"/>
        </w:rPr>
        <w:t xml:space="preserve"> richness, fixed effects were modelled as the three-way interaction between ‘leaf chemotype’, ‘</w:t>
      </w:r>
      <w:r w:rsidR="00DE6FA8">
        <w:rPr>
          <w:rFonts w:ascii="Arial" w:hAnsi="Arial" w:cs="Arial"/>
          <w:sz w:val="20"/>
          <w:szCs w:val="20"/>
        </w:rPr>
        <w:t>organ</w:t>
      </w:r>
      <w:r w:rsidR="000E5FF4" w:rsidRPr="007D19EE">
        <w:rPr>
          <w:rFonts w:ascii="Arial" w:hAnsi="Arial" w:cs="Arial"/>
          <w:sz w:val="20"/>
          <w:szCs w:val="20"/>
        </w:rPr>
        <w:t>’</w:t>
      </w:r>
      <w:r w:rsidR="00930A77" w:rsidRPr="007D19EE">
        <w:rPr>
          <w:rFonts w:ascii="Arial" w:hAnsi="Arial" w:cs="Arial"/>
          <w:sz w:val="20"/>
          <w:szCs w:val="20"/>
        </w:rPr>
        <w:t>,</w:t>
      </w:r>
      <w:r w:rsidR="000E5FF4" w:rsidRPr="007D19EE">
        <w:rPr>
          <w:rFonts w:ascii="Arial" w:hAnsi="Arial" w:cs="Arial"/>
          <w:sz w:val="20"/>
          <w:szCs w:val="20"/>
        </w:rPr>
        <w:t xml:space="preserve"> and ‘</w:t>
      </w:r>
      <w:r w:rsidR="00DE6FA8">
        <w:rPr>
          <w:rFonts w:ascii="Arial" w:hAnsi="Arial" w:cs="Arial"/>
          <w:sz w:val="20"/>
          <w:szCs w:val="20"/>
        </w:rPr>
        <w:t>ontogeny</w:t>
      </w:r>
      <w:r w:rsidR="000E5FF4" w:rsidRPr="007D19EE">
        <w:rPr>
          <w:rFonts w:ascii="Arial" w:hAnsi="Arial" w:cs="Arial"/>
          <w:sz w:val="20"/>
          <w:szCs w:val="20"/>
        </w:rPr>
        <w:t>’</w:t>
      </w:r>
      <w:r w:rsidR="00930A77" w:rsidRPr="007D19EE">
        <w:rPr>
          <w:rFonts w:ascii="Arial" w:hAnsi="Arial" w:cs="Arial"/>
          <w:sz w:val="20"/>
          <w:szCs w:val="20"/>
        </w:rPr>
        <w:t xml:space="preserve">. </w:t>
      </w:r>
      <w:r w:rsidR="000E5FF4" w:rsidRPr="007D19EE">
        <w:rPr>
          <w:rFonts w:ascii="Arial" w:hAnsi="Arial" w:cs="Arial"/>
          <w:sz w:val="20"/>
          <w:szCs w:val="20"/>
        </w:rPr>
        <w:t>‘</w:t>
      </w:r>
      <w:r w:rsidR="00930A77" w:rsidRPr="007D19EE">
        <w:rPr>
          <w:rFonts w:ascii="Arial" w:hAnsi="Arial" w:cs="Arial"/>
          <w:sz w:val="20"/>
          <w:szCs w:val="20"/>
        </w:rPr>
        <w:t>P</w:t>
      </w:r>
      <w:r w:rsidR="000E5FF4" w:rsidRPr="007D19EE">
        <w:rPr>
          <w:rFonts w:ascii="Arial" w:hAnsi="Arial" w:cs="Arial"/>
          <w:sz w:val="20"/>
          <w:szCs w:val="20"/>
        </w:rPr>
        <w:t xml:space="preserve">lant individual’ nested within ‘genotype’ was modeled as </w:t>
      </w:r>
      <w:r w:rsidR="00930A77" w:rsidRPr="007D19EE">
        <w:rPr>
          <w:rFonts w:ascii="Arial" w:hAnsi="Arial" w:cs="Arial"/>
          <w:sz w:val="20"/>
          <w:szCs w:val="20"/>
        </w:rPr>
        <w:t xml:space="preserve">a </w:t>
      </w:r>
      <w:r w:rsidR="000E5FF4" w:rsidRPr="007D19EE">
        <w:rPr>
          <w:rFonts w:ascii="Arial" w:hAnsi="Arial" w:cs="Arial"/>
          <w:sz w:val="20"/>
          <w:szCs w:val="20"/>
        </w:rPr>
        <w:t xml:space="preserve">random effect. </w:t>
      </w:r>
      <w:r w:rsidR="00930A77" w:rsidRPr="007D19EE">
        <w:rPr>
          <w:rFonts w:ascii="Arial" w:hAnsi="Arial" w:cs="Arial"/>
          <w:sz w:val="20"/>
          <w:szCs w:val="20"/>
        </w:rPr>
        <w:t>For Shannon’s evenness, t</w:t>
      </w:r>
      <w:r w:rsidR="000E5FF4" w:rsidRPr="007D19EE">
        <w:rPr>
          <w:rFonts w:ascii="Arial" w:hAnsi="Arial" w:cs="Arial"/>
          <w:sz w:val="20"/>
          <w:szCs w:val="20"/>
        </w:rPr>
        <w:t xml:space="preserve">he </w:t>
      </w:r>
      <w:r w:rsidR="00930A77" w:rsidRPr="007D19EE">
        <w:rPr>
          <w:rFonts w:ascii="Arial" w:hAnsi="Arial" w:cs="Arial"/>
          <w:sz w:val="20"/>
          <w:szCs w:val="20"/>
        </w:rPr>
        <w:t>three-way</w:t>
      </w:r>
      <w:r w:rsidR="000E5FF4" w:rsidRPr="007D19EE">
        <w:rPr>
          <w:rFonts w:ascii="Arial" w:hAnsi="Arial" w:cs="Arial"/>
          <w:sz w:val="20"/>
          <w:szCs w:val="20"/>
        </w:rPr>
        <w:t xml:space="preserve"> interaction term was not significant </w:t>
      </w:r>
      <w:r w:rsidR="00930A77" w:rsidRPr="007D19EE">
        <w:rPr>
          <w:rFonts w:ascii="Arial" w:hAnsi="Arial" w:cs="Arial"/>
          <w:sz w:val="20"/>
          <w:szCs w:val="20"/>
        </w:rPr>
        <w:t xml:space="preserve">and therefore, it was not used as a </w:t>
      </w:r>
      <w:r w:rsidR="00DE6FA8">
        <w:rPr>
          <w:rFonts w:ascii="Arial" w:hAnsi="Arial" w:cs="Arial"/>
          <w:sz w:val="20"/>
          <w:szCs w:val="20"/>
        </w:rPr>
        <w:t>predictor</w:t>
      </w:r>
      <w:r w:rsidR="00930A77" w:rsidRPr="007D19EE">
        <w:rPr>
          <w:rFonts w:ascii="Arial" w:hAnsi="Arial" w:cs="Arial"/>
          <w:sz w:val="20"/>
          <w:szCs w:val="20"/>
        </w:rPr>
        <w:t xml:space="preserve"> in the model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5"/>
        <w:gridCol w:w="821"/>
        <w:gridCol w:w="1321"/>
        <w:gridCol w:w="677"/>
        <w:gridCol w:w="782"/>
        <w:gridCol w:w="821"/>
        <w:gridCol w:w="1380"/>
        <w:gridCol w:w="777"/>
        <w:gridCol w:w="782"/>
      </w:tblGrid>
      <w:tr w:rsidR="00F166F7" w:rsidRPr="00F166F7" w14:paraId="5959EF44" w14:textId="77777777" w:rsidTr="00F166F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583B587" w14:textId="77777777" w:rsidR="00F166F7" w:rsidRPr="008D614B" w:rsidRDefault="00F166F7" w:rsidP="00F166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D7F55A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8D614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argalef’s</w:t>
            </w:r>
            <w:proofErr w:type="spellEnd"/>
            <w:r w:rsidRPr="008D614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r w:rsidR="000E5FF4" w:rsidRPr="008D614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</w:t>
            </w:r>
            <w:r w:rsidRPr="008D614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chness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FEC5A87" w14:textId="75377B85" w:rsidR="00F166F7" w:rsidRPr="008D614B" w:rsidRDefault="00040381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8D614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ielou’s</w:t>
            </w:r>
            <w:proofErr w:type="spellEnd"/>
            <w:r w:rsidR="00F166F7" w:rsidRPr="008D614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r w:rsidR="000E5FF4" w:rsidRPr="008D614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</w:t>
            </w:r>
            <w:r w:rsidR="00F166F7" w:rsidRPr="008D614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venness</w:t>
            </w:r>
          </w:p>
        </w:tc>
      </w:tr>
      <w:tr w:rsidR="000E5FF4" w:rsidRPr="00F166F7" w14:paraId="1D88CCB0" w14:textId="77777777" w:rsidTr="000E5FF4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A3CF837" w14:textId="003D7F0C" w:rsidR="00F166F7" w:rsidRPr="008D614B" w:rsidRDefault="00DE6FA8" w:rsidP="00F166F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00B4121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1321" w:type="dxa"/>
            <w:tcBorders>
              <w:bottom w:val="single" w:sz="6" w:space="0" w:color="auto"/>
            </w:tcBorders>
            <w:vAlign w:val="center"/>
            <w:hideMark/>
          </w:tcPr>
          <w:p w14:paraId="0ACE5F17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I</w:t>
            </w:r>
          </w:p>
        </w:tc>
        <w:tc>
          <w:tcPr>
            <w:tcW w:w="676" w:type="dxa"/>
            <w:tcBorders>
              <w:bottom w:val="single" w:sz="6" w:space="0" w:color="auto"/>
            </w:tcBorders>
            <w:vAlign w:val="center"/>
            <w:hideMark/>
          </w:tcPr>
          <w:p w14:paraId="2A22AF80" w14:textId="77777777" w:rsidR="00F166F7" w:rsidRPr="008D614B" w:rsidRDefault="000E5FF4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Χ</w:t>
            </w:r>
            <w:r w:rsidRPr="008D614B">
              <w:rPr>
                <w:rFonts w:ascii="Arial" w:eastAsia="Times New Roman" w:hAnsi="Arial" w:cs="Arial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FB3998B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8162D61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1380" w:type="dxa"/>
            <w:tcBorders>
              <w:bottom w:val="single" w:sz="6" w:space="0" w:color="auto"/>
            </w:tcBorders>
            <w:vAlign w:val="center"/>
            <w:hideMark/>
          </w:tcPr>
          <w:p w14:paraId="05D7D1CF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I</w:t>
            </w:r>
          </w:p>
        </w:tc>
        <w:tc>
          <w:tcPr>
            <w:tcW w:w="581" w:type="dxa"/>
            <w:tcBorders>
              <w:bottom w:val="single" w:sz="6" w:space="0" w:color="auto"/>
            </w:tcBorders>
            <w:vAlign w:val="center"/>
            <w:hideMark/>
          </w:tcPr>
          <w:p w14:paraId="4398B782" w14:textId="77777777" w:rsidR="00F166F7" w:rsidRPr="008D614B" w:rsidRDefault="000E5FF4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Χ</w:t>
            </w:r>
            <w:r w:rsidRPr="008D614B">
              <w:rPr>
                <w:rFonts w:ascii="Arial" w:eastAsia="Times New Roman" w:hAnsi="Arial" w:cs="Arial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4C4D0BD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</w:t>
            </w:r>
          </w:p>
        </w:tc>
      </w:tr>
      <w:tr w:rsidR="000E5FF4" w:rsidRPr="00F166F7" w14:paraId="43F934D0" w14:textId="77777777" w:rsidTr="000E5FF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21303D" w14:textId="77777777" w:rsidR="00F166F7" w:rsidRPr="008D614B" w:rsidRDefault="00F166F7" w:rsidP="00F166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4465C2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2.66</w:t>
            </w:r>
          </w:p>
        </w:tc>
        <w:tc>
          <w:tcPr>
            <w:tcW w:w="13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0095E5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2.58 – 2.73</w:t>
            </w:r>
          </w:p>
        </w:tc>
        <w:tc>
          <w:tcPr>
            <w:tcW w:w="6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836AE7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71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A8EB4B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57921B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0.88</w:t>
            </w:r>
          </w:p>
        </w:tc>
        <w:tc>
          <w:tcPr>
            <w:tcW w:w="13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8D0B4D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0.87 – 0.90</w:t>
            </w:r>
          </w:p>
        </w:tc>
        <w:tc>
          <w:tcPr>
            <w:tcW w:w="5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F73541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126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C2E5DE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0E5FF4" w:rsidRPr="00F166F7" w14:paraId="71751632" w14:textId="77777777" w:rsidTr="000E5FF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6BEE1F" w14:textId="77777777" w:rsidR="00F166F7" w:rsidRPr="008D614B" w:rsidRDefault="00F166F7" w:rsidP="00F166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Chemotype [Unsaturated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9AFDF2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0.14</w:t>
            </w:r>
          </w:p>
        </w:tc>
        <w:tc>
          <w:tcPr>
            <w:tcW w:w="13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0CE8DB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0.03 – 0.24</w:t>
            </w:r>
          </w:p>
        </w:tc>
        <w:tc>
          <w:tcPr>
            <w:tcW w:w="6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4DFF63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2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4B4D08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D72478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-0.04</w:t>
            </w:r>
          </w:p>
        </w:tc>
        <w:tc>
          <w:tcPr>
            <w:tcW w:w="13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9ECD1C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-0.06 – -0.02</w:t>
            </w:r>
          </w:p>
        </w:tc>
        <w:tc>
          <w:tcPr>
            <w:tcW w:w="5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2F89E1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-3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C96D5B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0E5FF4" w:rsidRPr="00F166F7" w14:paraId="4189C7CB" w14:textId="77777777" w:rsidTr="000E5FF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E169B6" w14:textId="11D0750F" w:rsidR="00F166F7" w:rsidRPr="008D614B" w:rsidRDefault="00DE6FA8" w:rsidP="00F166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Organ</w:t>
            </w:r>
            <w:r w:rsidR="00F166F7" w:rsidRPr="008D614B">
              <w:rPr>
                <w:rFonts w:ascii="Arial" w:eastAsia="Times New Roman" w:hAnsi="Arial" w:cs="Arial"/>
                <w:sz w:val="18"/>
                <w:szCs w:val="18"/>
              </w:rPr>
              <w:t xml:space="preserve"> [Adv. Roots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A1342C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-0.27</w:t>
            </w:r>
          </w:p>
        </w:tc>
        <w:tc>
          <w:tcPr>
            <w:tcW w:w="13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5B59A5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-0.36 – -0.18</w:t>
            </w:r>
          </w:p>
        </w:tc>
        <w:tc>
          <w:tcPr>
            <w:tcW w:w="6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8AEABB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-5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5BCEF7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1FBB11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</w:p>
        </w:tc>
        <w:tc>
          <w:tcPr>
            <w:tcW w:w="13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582CC7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-0.01 – 0.03</w:t>
            </w:r>
          </w:p>
        </w:tc>
        <w:tc>
          <w:tcPr>
            <w:tcW w:w="5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BAB192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3B21BA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0.278</w:t>
            </w:r>
          </w:p>
        </w:tc>
      </w:tr>
      <w:tr w:rsidR="000E5FF4" w:rsidRPr="00F166F7" w14:paraId="176ABD89" w14:textId="77777777" w:rsidTr="000E5FF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C28DD0" w14:textId="594BB217" w:rsidR="00F166F7" w:rsidRPr="008D614B" w:rsidRDefault="00DE6FA8" w:rsidP="00F166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Organ</w:t>
            </w:r>
            <w:r w:rsidR="00F166F7" w:rsidRPr="008D614B">
              <w:rPr>
                <w:rFonts w:ascii="Arial" w:eastAsia="Times New Roman" w:hAnsi="Arial" w:cs="Arial"/>
                <w:sz w:val="18"/>
                <w:szCs w:val="18"/>
              </w:rPr>
              <w:t xml:space="preserve"> [Stems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C740F4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</w:p>
        </w:tc>
        <w:tc>
          <w:tcPr>
            <w:tcW w:w="13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1382B1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-0.12 – 0.13</w:t>
            </w:r>
          </w:p>
        </w:tc>
        <w:tc>
          <w:tcPr>
            <w:tcW w:w="6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89A707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D99294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0.9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D92C34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-0.02</w:t>
            </w:r>
          </w:p>
        </w:tc>
        <w:tc>
          <w:tcPr>
            <w:tcW w:w="13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81AB38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-0.04 – 0.01</w:t>
            </w:r>
          </w:p>
        </w:tc>
        <w:tc>
          <w:tcPr>
            <w:tcW w:w="5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926594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-1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4F9743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0.238</w:t>
            </w:r>
          </w:p>
        </w:tc>
      </w:tr>
      <w:tr w:rsidR="000E5FF4" w:rsidRPr="00F166F7" w14:paraId="237B3CDD" w14:textId="77777777" w:rsidTr="000E5FF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F5DC3A" w14:textId="53A27CDD" w:rsidR="00F166F7" w:rsidRPr="008D614B" w:rsidRDefault="00DE6FA8" w:rsidP="00F166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Ontogeny</w:t>
            </w:r>
            <w:r w:rsidR="00F166F7" w:rsidRPr="008D614B">
              <w:rPr>
                <w:rFonts w:ascii="Arial" w:eastAsia="Times New Roman" w:hAnsi="Arial" w:cs="Arial"/>
                <w:sz w:val="18"/>
                <w:szCs w:val="18"/>
              </w:rPr>
              <w:t xml:space="preserve"> [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Flowering</w:t>
            </w:r>
            <w:r w:rsidR="00F166F7" w:rsidRPr="008D614B">
              <w:rPr>
                <w:rFonts w:ascii="Arial" w:eastAsia="Times New Roman" w:hAnsi="Arial" w:cs="Arial"/>
                <w:sz w:val="18"/>
                <w:szCs w:val="18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0E8466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0.42</w:t>
            </w:r>
          </w:p>
        </w:tc>
        <w:tc>
          <w:tcPr>
            <w:tcW w:w="13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FA031D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0.29 – 0.55</w:t>
            </w:r>
          </w:p>
        </w:tc>
        <w:tc>
          <w:tcPr>
            <w:tcW w:w="6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564301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6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55648A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FEE09F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  <w:tc>
          <w:tcPr>
            <w:tcW w:w="13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FBE91C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0.00 – 0.05</w:t>
            </w:r>
          </w:p>
        </w:tc>
        <w:tc>
          <w:tcPr>
            <w:tcW w:w="5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2ABD99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2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B87C09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28</w:t>
            </w:r>
          </w:p>
        </w:tc>
      </w:tr>
      <w:tr w:rsidR="000E5FF4" w:rsidRPr="00F166F7" w14:paraId="284026EB" w14:textId="77777777" w:rsidTr="000E5FF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DAAAB9" w14:textId="2B3A0A25" w:rsidR="00F166F7" w:rsidRPr="008D614B" w:rsidRDefault="00F166F7" w:rsidP="00F166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Chemotype [Unsaturated] ×</w:t>
            </w:r>
            <w:r w:rsidRPr="008D614B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="00DE6FA8">
              <w:rPr>
                <w:rFonts w:ascii="Arial" w:eastAsia="Times New Roman" w:hAnsi="Arial" w:cs="Arial"/>
                <w:sz w:val="18"/>
                <w:szCs w:val="18"/>
              </w:rPr>
              <w:t>Organ</w:t>
            </w:r>
            <w:r w:rsidRPr="008D614B">
              <w:rPr>
                <w:rFonts w:ascii="Arial" w:eastAsia="Times New Roman" w:hAnsi="Arial" w:cs="Arial"/>
                <w:sz w:val="18"/>
                <w:szCs w:val="18"/>
              </w:rPr>
              <w:t xml:space="preserve"> [Adv. Roots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D45D23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-0.13</w:t>
            </w:r>
          </w:p>
        </w:tc>
        <w:tc>
          <w:tcPr>
            <w:tcW w:w="13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05F110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-0.26 – -0.00</w:t>
            </w:r>
          </w:p>
        </w:tc>
        <w:tc>
          <w:tcPr>
            <w:tcW w:w="6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FDDB7C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-1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DA1ABC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406D58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  <w:tc>
          <w:tcPr>
            <w:tcW w:w="13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AFBB03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0.01 – 0.05</w:t>
            </w:r>
          </w:p>
        </w:tc>
        <w:tc>
          <w:tcPr>
            <w:tcW w:w="5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A62740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2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3C8ED4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8</w:t>
            </w:r>
          </w:p>
        </w:tc>
      </w:tr>
      <w:tr w:rsidR="000E5FF4" w:rsidRPr="00F166F7" w14:paraId="3B0A8EB3" w14:textId="77777777" w:rsidTr="000E5FF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21DF49" w14:textId="67EC928A" w:rsidR="00F166F7" w:rsidRPr="008D614B" w:rsidRDefault="00F166F7" w:rsidP="00F166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Chemotype [Unsaturated] ×</w:t>
            </w:r>
            <w:r w:rsidRPr="008D614B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="00DE6FA8">
              <w:rPr>
                <w:rFonts w:ascii="Arial" w:eastAsia="Times New Roman" w:hAnsi="Arial" w:cs="Arial"/>
                <w:sz w:val="18"/>
                <w:szCs w:val="18"/>
              </w:rPr>
              <w:t>Organ</w:t>
            </w:r>
            <w:r w:rsidRPr="008D614B">
              <w:rPr>
                <w:rFonts w:ascii="Arial" w:eastAsia="Times New Roman" w:hAnsi="Arial" w:cs="Arial"/>
                <w:sz w:val="18"/>
                <w:szCs w:val="18"/>
              </w:rPr>
              <w:t xml:space="preserve"> [Stems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7FCC28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0.27</w:t>
            </w:r>
          </w:p>
        </w:tc>
        <w:tc>
          <w:tcPr>
            <w:tcW w:w="13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C8162A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0.09 – 0.45</w:t>
            </w:r>
          </w:p>
        </w:tc>
        <w:tc>
          <w:tcPr>
            <w:tcW w:w="6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071803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2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30DAE5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4A58B0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-0.06</w:t>
            </w:r>
          </w:p>
        </w:tc>
        <w:tc>
          <w:tcPr>
            <w:tcW w:w="13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391513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-0.10 – -0.03</w:t>
            </w:r>
          </w:p>
        </w:tc>
        <w:tc>
          <w:tcPr>
            <w:tcW w:w="5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EA8280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-3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9D2113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1</w:t>
            </w:r>
          </w:p>
        </w:tc>
      </w:tr>
      <w:tr w:rsidR="000E5FF4" w:rsidRPr="00F166F7" w14:paraId="57473499" w14:textId="77777777" w:rsidTr="000E5FF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1136BB" w14:textId="70FEF971" w:rsidR="00F166F7" w:rsidRPr="008D614B" w:rsidRDefault="00F166F7" w:rsidP="00F166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Chemotype [Unsaturated] ×</w:t>
            </w:r>
            <w:r w:rsidRPr="008D614B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="00DE6FA8">
              <w:rPr>
                <w:rFonts w:ascii="Arial" w:eastAsia="Times New Roman" w:hAnsi="Arial" w:cs="Arial"/>
                <w:sz w:val="18"/>
                <w:szCs w:val="18"/>
              </w:rPr>
              <w:t>Ontogeny</w:t>
            </w:r>
            <w:r w:rsidRPr="008D614B">
              <w:rPr>
                <w:rFonts w:ascii="Arial" w:eastAsia="Times New Roman" w:hAnsi="Arial" w:cs="Arial"/>
                <w:sz w:val="18"/>
                <w:szCs w:val="18"/>
              </w:rPr>
              <w:t xml:space="preserve"> [</w:t>
            </w:r>
            <w:r w:rsidR="00DE6FA8">
              <w:rPr>
                <w:rFonts w:ascii="Arial" w:eastAsia="Times New Roman" w:hAnsi="Arial" w:cs="Arial"/>
                <w:sz w:val="18"/>
                <w:szCs w:val="18"/>
              </w:rPr>
              <w:t>Flowering</w:t>
            </w: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6D6545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-0.17</w:t>
            </w:r>
          </w:p>
        </w:tc>
        <w:tc>
          <w:tcPr>
            <w:tcW w:w="13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D2F0E4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-0.36 – 0.02</w:t>
            </w:r>
          </w:p>
        </w:tc>
        <w:tc>
          <w:tcPr>
            <w:tcW w:w="6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703929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-1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4DCE08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0.0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E5F793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0.04</w:t>
            </w:r>
          </w:p>
        </w:tc>
        <w:tc>
          <w:tcPr>
            <w:tcW w:w="13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57A71C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0.01 – 0.07</w:t>
            </w:r>
          </w:p>
        </w:tc>
        <w:tc>
          <w:tcPr>
            <w:tcW w:w="5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B29572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2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1BF9B4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7</w:t>
            </w:r>
          </w:p>
        </w:tc>
      </w:tr>
      <w:tr w:rsidR="000E5FF4" w:rsidRPr="00F166F7" w14:paraId="473724A1" w14:textId="77777777" w:rsidTr="000E5FF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B9B2FD" w14:textId="220F939A" w:rsidR="00F166F7" w:rsidRPr="008D614B" w:rsidRDefault="00DE6FA8" w:rsidP="00F166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Organ</w:t>
            </w:r>
            <w:r w:rsidR="00F166F7" w:rsidRPr="008D614B">
              <w:rPr>
                <w:rFonts w:ascii="Arial" w:eastAsia="Times New Roman" w:hAnsi="Arial" w:cs="Arial"/>
                <w:sz w:val="18"/>
                <w:szCs w:val="18"/>
              </w:rPr>
              <w:t xml:space="preserve"> [Adv. Roots] ×</w:t>
            </w:r>
            <w:r w:rsidR="00F166F7" w:rsidRPr="008D614B">
              <w:rPr>
                <w:rFonts w:ascii="Arial" w:eastAsia="Times New Roman" w:hAnsi="Arial" w:cs="Arial"/>
                <w:sz w:val="18"/>
                <w:szCs w:val="18"/>
              </w:rPr>
              <w:br/>
            </w:r>
            <w:r>
              <w:rPr>
                <w:rFonts w:ascii="Arial" w:eastAsia="Times New Roman" w:hAnsi="Arial" w:cs="Arial"/>
                <w:sz w:val="18"/>
                <w:szCs w:val="18"/>
              </w:rPr>
              <w:t>Ontogeny</w:t>
            </w:r>
            <w:r w:rsidR="00F166F7" w:rsidRPr="008D614B">
              <w:rPr>
                <w:rFonts w:ascii="Arial" w:eastAsia="Times New Roman" w:hAnsi="Arial" w:cs="Arial"/>
                <w:sz w:val="18"/>
                <w:szCs w:val="18"/>
              </w:rPr>
              <w:t xml:space="preserve"> [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Flowering</w:t>
            </w:r>
            <w:r w:rsidR="00F166F7" w:rsidRPr="008D614B">
              <w:rPr>
                <w:rFonts w:ascii="Arial" w:eastAsia="Times New Roman" w:hAnsi="Arial" w:cs="Arial"/>
                <w:sz w:val="18"/>
                <w:szCs w:val="18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1472D9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0.35</w:t>
            </w:r>
          </w:p>
        </w:tc>
        <w:tc>
          <w:tcPr>
            <w:tcW w:w="13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86A7A1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0.16 – 0.53</w:t>
            </w:r>
          </w:p>
        </w:tc>
        <w:tc>
          <w:tcPr>
            <w:tcW w:w="6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D99930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3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D6AE23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E35D8A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-0.05</w:t>
            </w:r>
          </w:p>
        </w:tc>
        <w:tc>
          <w:tcPr>
            <w:tcW w:w="13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885578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-0.07 – -0.02</w:t>
            </w:r>
          </w:p>
        </w:tc>
        <w:tc>
          <w:tcPr>
            <w:tcW w:w="5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43AA5E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-3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EBC6D1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1</w:t>
            </w:r>
          </w:p>
        </w:tc>
      </w:tr>
      <w:tr w:rsidR="000E5FF4" w:rsidRPr="00F166F7" w14:paraId="773EF224" w14:textId="77777777" w:rsidTr="000E5FF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851320" w14:textId="35E2AECF" w:rsidR="00F166F7" w:rsidRPr="008D614B" w:rsidRDefault="00F166F7" w:rsidP="00F166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(Chemotype [Unsaturated]</w:t>
            </w:r>
            <w:r w:rsidRPr="008D614B">
              <w:rPr>
                <w:rFonts w:ascii="Arial" w:eastAsia="Times New Roman" w:hAnsi="Arial" w:cs="Arial"/>
                <w:sz w:val="18"/>
                <w:szCs w:val="18"/>
              </w:rPr>
              <w:br/>
              <w:t xml:space="preserve">× </w:t>
            </w:r>
            <w:r w:rsidR="00DE6FA8">
              <w:rPr>
                <w:rFonts w:ascii="Arial" w:eastAsia="Times New Roman" w:hAnsi="Arial" w:cs="Arial"/>
                <w:sz w:val="18"/>
                <w:szCs w:val="18"/>
              </w:rPr>
              <w:t>Organ</w:t>
            </w:r>
            <w:r w:rsidRPr="008D614B">
              <w:rPr>
                <w:rFonts w:ascii="Arial" w:eastAsia="Times New Roman" w:hAnsi="Arial" w:cs="Arial"/>
                <w:sz w:val="18"/>
                <w:szCs w:val="18"/>
              </w:rPr>
              <w:t xml:space="preserve"> [Adv. Roots]) ×</w:t>
            </w:r>
            <w:r w:rsidRPr="008D614B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="00DE6FA8">
              <w:rPr>
                <w:rFonts w:ascii="Arial" w:eastAsia="Times New Roman" w:hAnsi="Arial" w:cs="Arial"/>
                <w:sz w:val="18"/>
                <w:szCs w:val="18"/>
              </w:rPr>
              <w:t>Ontogeny</w:t>
            </w:r>
            <w:r w:rsidRPr="008D614B">
              <w:rPr>
                <w:rFonts w:ascii="Arial" w:eastAsia="Times New Roman" w:hAnsi="Arial" w:cs="Arial"/>
                <w:sz w:val="18"/>
                <w:szCs w:val="18"/>
              </w:rPr>
              <w:t xml:space="preserve"> [</w:t>
            </w:r>
            <w:r w:rsidR="00DE6FA8">
              <w:rPr>
                <w:rFonts w:ascii="Arial" w:eastAsia="Times New Roman" w:hAnsi="Arial" w:cs="Arial"/>
                <w:sz w:val="18"/>
                <w:szCs w:val="18"/>
              </w:rPr>
              <w:t>Flowering</w:t>
            </w: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3B75E8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0.24</w:t>
            </w:r>
          </w:p>
        </w:tc>
        <w:tc>
          <w:tcPr>
            <w:tcW w:w="13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2749D5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-0.01 – 0.49</w:t>
            </w:r>
          </w:p>
        </w:tc>
        <w:tc>
          <w:tcPr>
            <w:tcW w:w="6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48304B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1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7184C4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0.0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FF0CAD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960888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D258BF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A35D4B" w14:textId="77777777" w:rsidR="00F166F7" w:rsidRPr="008D614B" w:rsidRDefault="00F166F7" w:rsidP="00F166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F166F7" w:rsidRPr="00F166F7" w14:paraId="50566BDF" w14:textId="77777777" w:rsidTr="00F166F7">
        <w:tc>
          <w:tcPr>
            <w:tcW w:w="0" w:type="auto"/>
            <w:gridSpan w:val="9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DC3E7F" w14:textId="77777777" w:rsidR="00F166F7" w:rsidRPr="008D614B" w:rsidRDefault="00F166F7" w:rsidP="00F166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andom Effects</w:t>
            </w:r>
          </w:p>
        </w:tc>
      </w:tr>
      <w:tr w:rsidR="00F166F7" w:rsidRPr="00F166F7" w14:paraId="3FA086FD" w14:textId="77777777" w:rsidTr="00F166F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752CC5" w14:textId="77777777" w:rsidR="00F166F7" w:rsidRPr="008D614B" w:rsidRDefault="00F166F7" w:rsidP="00F166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σ</w:t>
            </w:r>
            <w:r w:rsidRPr="008D614B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43447B" w14:textId="77777777" w:rsidR="00F166F7" w:rsidRPr="008D614B" w:rsidRDefault="00F166F7" w:rsidP="00F166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A6DE06" w14:textId="77777777" w:rsidR="00F166F7" w:rsidRPr="008D614B" w:rsidRDefault="00F166F7" w:rsidP="00F166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</w:tr>
      <w:tr w:rsidR="00F166F7" w:rsidRPr="00F166F7" w14:paraId="3E32166B" w14:textId="77777777" w:rsidTr="00F166F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6766AA" w14:textId="77777777" w:rsidR="00F166F7" w:rsidRPr="008D614B" w:rsidRDefault="00F166F7" w:rsidP="00F166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τ</w:t>
            </w:r>
            <w:r w:rsidRPr="008D614B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00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DA378F" w14:textId="77777777" w:rsidR="00F166F7" w:rsidRPr="008D614B" w:rsidRDefault="00F166F7" w:rsidP="00F166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0.01 </w:t>
            </w:r>
            <w:proofErr w:type="spellStart"/>
            <w:r w:rsidRPr="008D614B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Genotype:Plant</w:t>
            </w:r>
            <w:proofErr w:type="spell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9264CE" w14:textId="77777777" w:rsidR="00F166F7" w:rsidRPr="008D614B" w:rsidRDefault="00F166F7" w:rsidP="00F166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0.00 </w:t>
            </w:r>
            <w:proofErr w:type="spellStart"/>
            <w:r w:rsidRPr="008D614B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Genotype:Plant</w:t>
            </w:r>
            <w:proofErr w:type="spellEnd"/>
          </w:p>
        </w:tc>
      </w:tr>
      <w:tr w:rsidR="00F166F7" w:rsidRPr="00F166F7" w14:paraId="0C17A10F" w14:textId="77777777" w:rsidTr="00F166F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92C9B6" w14:textId="77777777" w:rsidR="00F166F7" w:rsidRPr="008D614B" w:rsidRDefault="00F166F7" w:rsidP="00F166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IC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50FF7D" w14:textId="77777777" w:rsidR="00F166F7" w:rsidRPr="008D614B" w:rsidRDefault="00F166F7" w:rsidP="00F166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665D56" w14:textId="77777777" w:rsidR="00F166F7" w:rsidRPr="008D614B" w:rsidRDefault="00F166F7" w:rsidP="00F166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</w:tr>
      <w:tr w:rsidR="00F166F7" w:rsidRPr="00F166F7" w14:paraId="0DCA2126" w14:textId="77777777" w:rsidTr="00F166F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8A76BF" w14:textId="77777777" w:rsidR="00F166F7" w:rsidRPr="008D614B" w:rsidRDefault="00F166F7" w:rsidP="00F166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FA3D00" w14:textId="77777777" w:rsidR="00F166F7" w:rsidRPr="008D614B" w:rsidRDefault="00F166F7" w:rsidP="00F166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7 </w:t>
            </w:r>
            <w:r w:rsidRPr="008D614B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Genotype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030B03" w14:textId="77777777" w:rsidR="00F166F7" w:rsidRPr="008D614B" w:rsidRDefault="00F166F7" w:rsidP="00F166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7 </w:t>
            </w:r>
            <w:r w:rsidRPr="008D614B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Genotype</w:t>
            </w:r>
          </w:p>
        </w:tc>
      </w:tr>
      <w:tr w:rsidR="00F166F7" w:rsidRPr="00F166F7" w14:paraId="4308AE4E" w14:textId="77777777" w:rsidTr="00F166F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6664FB" w14:textId="77777777" w:rsidR="00F166F7" w:rsidRPr="008D614B" w:rsidRDefault="00F166F7" w:rsidP="00F166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3CB12C" w14:textId="77777777" w:rsidR="00F166F7" w:rsidRPr="008D614B" w:rsidRDefault="00F166F7" w:rsidP="00F166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50 </w:t>
            </w:r>
            <w:r w:rsidRPr="008D614B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Plant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65C379" w14:textId="77777777" w:rsidR="00F166F7" w:rsidRPr="008D614B" w:rsidRDefault="00F166F7" w:rsidP="00F166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50 </w:t>
            </w:r>
            <w:r w:rsidRPr="008D614B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Plant</w:t>
            </w:r>
          </w:p>
        </w:tc>
      </w:tr>
      <w:tr w:rsidR="00F166F7" w:rsidRPr="00F166F7" w14:paraId="2ADEC69F" w14:textId="77777777" w:rsidTr="00F166F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13CCC3" w14:textId="77777777" w:rsidR="00F166F7" w:rsidRPr="008D614B" w:rsidRDefault="00F166F7" w:rsidP="00F166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A33A4A" w14:textId="77777777" w:rsidR="00F166F7" w:rsidRPr="008D614B" w:rsidRDefault="00F166F7" w:rsidP="00F166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104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0026D7" w14:textId="77777777" w:rsidR="00F166F7" w:rsidRPr="008D614B" w:rsidRDefault="00F166F7" w:rsidP="00F166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104</w:t>
            </w:r>
          </w:p>
        </w:tc>
      </w:tr>
      <w:tr w:rsidR="00F166F7" w:rsidRPr="00F166F7" w14:paraId="3347268C" w14:textId="77777777" w:rsidTr="008D614B">
        <w:trPr>
          <w:trHeight w:val="23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76844C" w14:textId="77777777" w:rsidR="00F166F7" w:rsidRPr="008D614B" w:rsidRDefault="00F166F7" w:rsidP="00F166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Marginal R</w:t>
            </w:r>
            <w:r w:rsidRPr="008D614B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2</w:t>
            </w: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 / Conditional R</w:t>
            </w:r>
            <w:r w:rsidRPr="008D614B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BE3CD6" w14:textId="77777777" w:rsidR="00F166F7" w:rsidRPr="008D614B" w:rsidRDefault="00F166F7" w:rsidP="00F166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0.814 / 0.87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30C6CA" w14:textId="77777777" w:rsidR="00F166F7" w:rsidRPr="008D614B" w:rsidRDefault="00F166F7" w:rsidP="00F166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D614B">
              <w:rPr>
                <w:rFonts w:ascii="Arial" w:eastAsia="Times New Roman" w:hAnsi="Arial" w:cs="Arial"/>
                <w:sz w:val="18"/>
                <w:szCs w:val="18"/>
              </w:rPr>
              <w:t>0.393 / 0.467</w:t>
            </w:r>
          </w:p>
        </w:tc>
      </w:tr>
    </w:tbl>
    <w:p w14:paraId="183365CA" w14:textId="77777777" w:rsidR="008D614B" w:rsidRDefault="008D614B" w:rsidP="000E5FF4">
      <w:pPr>
        <w:jc w:val="both"/>
        <w:rPr>
          <w:rFonts w:ascii="Arial" w:hAnsi="Arial" w:cs="Arial"/>
          <w:b/>
          <w:sz w:val="20"/>
          <w:szCs w:val="20"/>
        </w:rPr>
      </w:pPr>
    </w:p>
    <w:p w14:paraId="4B9EA9AB" w14:textId="5F1B57F1" w:rsidR="000E5FF4" w:rsidRPr="007D19EE" w:rsidRDefault="000E5FF4" w:rsidP="000E5FF4">
      <w:pPr>
        <w:jc w:val="both"/>
        <w:rPr>
          <w:rFonts w:ascii="Arial" w:hAnsi="Arial" w:cs="Arial"/>
          <w:sz w:val="20"/>
          <w:szCs w:val="20"/>
        </w:rPr>
      </w:pPr>
      <w:r w:rsidRPr="007D19EE">
        <w:rPr>
          <w:rFonts w:ascii="Arial" w:hAnsi="Arial" w:cs="Arial"/>
          <w:b/>
          <w:sz w:val="20"/>
          <w:szCs w:val="20"/>
        </w:rPr>
        <w:lastRenderedPageBreak/>
        <w:t>Table S</w:t>
      </w:r>
      <w:r w:rsidR="00930A77" w:rsidRPr="007D19EE">
        <w:rPr>
          <w:rFonts w:ascii="Arial" w:hAnsi="Arial" w:cs="Arial"/>
          <w:b/>
          <w:sz w:val="20"/>
          <w:szCs w:val="20"/>
        </w:rPr>
        <w:t>2</w:t>
      </w:r>
      <w:r w:rsidRPr="007D19EE">
        <w:rPr>
          <w:rFonts w:ascii="Arial" w:hAnsi="Arial" w:cs="Arial"/>
          <w:sz w:val="20"/>
          <w:szCs w:val="20"/>
        </w:rPr>
        <w:t xml:space="preserve">: </w:t>
      </w:r>
      <w:r w:rsidR="00930A77" w:rsidRPr="007D19EE">
        <w:rPr>
          <w:rFonts w:ascii="Arial" w:hAnsi="Arial" w:cs="Arial"/>
          <w:sz w:val="20"/>
          <w:szCs w:val="20"/>
        </w:rPr>
        <w:t xml:space="preserve">Analysis of Deviance Table (Type-III Wald </w:t>
      </w:r>
      <w:r w:rsidR="00930A77" w:rsidRPr="007D19EE">
        <w:rPr>
          <w:rFonts w:ascii="Arial" w:eastAsia="Times New Roman" w:hAnsi="Arial" w:cs="Arial"/>
          <w:i/>
          <w:iCs/>
          <w:sz w:val="20"/>
          <w:szCs w:val="20"/>
        </w:rPr>
        <w:t>Χ</w:t>
      </w:r>
      <w:r w:rsidR="00930A77" w:rsidRPr="007D19EE">
        <w:rPr>
          <w:rFonts w:ascii="Arial" w:eastAsia="Times New Roman" w:hAnsi="Arial" w:cs="Arial"/>
          <w:i/>
          <w:iCs/>
          <w:sz w:val="20"/>
          <w:szCs w:val="20"/>
          <w:vertAlign w:val="superscript"/>
        </w:rPr>
        <w:t>2</w:t>
      </w:r>
      <w:r w:rsidR="00930A77" w:rsidRPr="007D19EE">
        <w:rPr>
          <w:rFonts w:ascii="Arial" w:eastAsia="Times New Roman" w:hAnsi="Arial" w:cs="Arial"/>
          <w:iCs/>
          <w:sz w:val="20"/>
          <w:szCs w:val="20"/>
        </w:rPr>
        <w:t>-</w:t>
      </w:r>
      <w:r w:rsidR="00930A77" w:rsidRPr="007D19EE">
        <w:rPr>
          <w:rFonts w:ascii="Arial" w:hAnsi="Arial" w:cs="Arial"/>
          <w:sz w:val="20"/>
          <w:szCs w:val="20"/>
        </w:rPr>
        <w:t xml:space="preserve">tests) for models </w:t>
      </w:r>
      <w:r w:rsidR="00DE6FA8">
        <w:rPr>
          <w:rFonts w:ascii="Arial" w:hAnsi="Arial" w:cs="Arial"/>
          <w:sz w:val="20"/>
          <w:szCs w:val="20"/>
        </w:rPr>
        <w:t>presented</w:t>
      </w:r>
      <w:r w:rsidR="00930A77" w:rsidRPr="007D19EE">
        <w:rPr>
          <w:rFonts w:ascii="Arial" w:hAnsi="Arial" w:cs="Arial"/>
          <w:sz w:val="20"/>
          <w:szCs w:val="20"/>
        </w:rPr>
        <w:t xml:space="preserve"> in Figure </w:t>
      </w:r>
      <w:r w:rsidR="00DE6FA8">
        <w:rPr>
          <w:rFonts w:ascii="Arial" w:hAnsi="Arial" w:cs="Arial"/>
          <w:sz w:val="20"/>
          <w:szCs w:val="20"/>
        </w:rPr>
        <w:t>4</w:t>
      </w:r>
      <w:r w:rsidR="00930A77" w:rsidRPr="007D19EE">
        <w:rPr>
          <w:rFonts w:ascii="Arial" w:hAnsi="Arial" w:cs="Arial"/>
          <w:sz w:val="20"/>
          <w:szCs w:val="20"/>
        </w:rPr>
        <w:t xml:space="preserve"> and Table S1. T</w:t>
      </w:r>
      <w:r w:rsidRPr="007D19EE">
        <w:rPr>
          <w:rFonts w:ascii="Arial" w:hAnsi="Arial" w:cs="Arial"/>
          <w:sz w:val="20"/>
          <w:szCs w:val="20"/>
        </w:rPr>
        <w:t>est statistic (</w:t>
      </w:r>
      <w:r w:rsidRPr="007D19EE">
        <w:rPr>
          <w:rFonts w:ascii="Arial" w:eastAsia="Times New Roman" w:hAnsi="Arial" w:cs="Arial"/>
          <w:i/>
          <w:iCs/>
          <w:sz w:val="20"/>
          <w:szCs w:val="20"/>
        </w:rPr>
        <w:t>Χ</w:t>
      </w:r>
      <w:r w:rsidRPr="007D19EE">
        <w:rPr>
          <w:rFonts w:ascii="Arial" w:eastAsia="Times New Roman" w:hAnsi="Arial" w:cs="Arial"/>
          <w:i/>
          <w:iCs/>
          <w:sz w:val="20"/>
          <w:szCs w:val="20"/>
          <w:vertAlign w:val="superscript"/>
        </w:rPr>
        <w:t>2</w:t>
      </w:r>
      <w:r w:rsidRPr="007D19EE">
        <w:rPr>
          <w:rFonts w:ascii="Arial" w:eastAsia="Times New Roman" w:hAnsi="Arial" w:cs="Arial"/>
          <w:iCs/>
          <w:sz w:val="20"/>
          <w:szCs w:val="20"/>
        </w:rPr>
        <w:t xml:space="preserve">), </w:t>
      </w:r>
      <w:r w:rsidRPr="007D19EE">
        <w:rPr>
          <w:rFonts w:ascii="Arial" w:hAnsi="Arial" w:cs="Arial"/>
          <w:sz w:val="20"/>
          <w:szCs w:val="20"/>
        </w:rPr>
        <w:t>and P-values (</w:t>
      </w:r>
      <w:r w:rsidRPr="007D19EE">
        <w:rPr>
          <w:rFonts w:ascii="Arial" w:hAnsi="Arial" w:cs="Arial"/>
          <w:i/>
          <w:sz w:val="20"/>
          <w:szCs w:val="20"/>
        </w:rPr>
        <w:t>p</w:t>
      </w:r>
      <w:r w:rsidRPr="007D19EE">
        <w:rPr>
          <w:rFonts w:ascii="Arial" w:hAnsi="Arial" w:cs="Arial"/>
          <w:sz w:val="20"/>
          <w:szCs w:val="20"/>
        </w:rPr>
        <w:t>)</w:t>
      </w:r>
      <w:r w:rsidR="00930A77" w:rsidRPr="007D19EE">
        <w:rPr>
          <w:rFonts w:ascii="Arial" w:hAnsi="Arial" w:cs="Arial"/>
          <w:sz w:val="20"/>
          <w:szCs w:val="20"/>
        </w:rPr>
        <w:t xml:space="preserve">.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95"/>
        <w:gridCol w:w="1108"/>
        <w:gridCol w:w="986"/>
        <w:gridCol w:w="1234"/>
        <w:gridCol w:w="982"/>
      </w:tblGrid>
      <w:tr w:rsidR="00D8574B" w:rsidRPr="008D614B" w14:paraId="109B6528" w14:textId="77777777" w:rsidTr="00D8574B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DFD2AD" w14:textId="77777777" w:rsidR="00D8574B" w:rsidRPr="008D614B" w:rsidRDefault="00D8574B" w:rsidP="00D857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D614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5A1EA40" w14:textId="77777777" w:rsidR="00D8574B" w:rsidRPr="008D614B" w:rsidRDefault="00D8574B" w:rsidP="00D857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8D614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rgalef’s</w:t>
            </w:r>
            <w:proofErr w:type="spellEnd"/>
            <w:r w:rsidRPr="008D614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="00930A77" w:rsidRPr="008D614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  <w:r w:rsidRPr="008D614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chness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FA463F3" w14:textId="77777777" w:rsidR="00D8574B" w:rsidRPr="008D614B" w:rsidRDefault="00D8574B" w:rsidP="00D857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D614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Shannon’s </w:t>
            </w:r>
            <w:r w:rsidR="00930A77" w:rsidRPr="008D614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</w:t>
            </w:r>
            <w:r w:rsidRPr="008D614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enness</w:t>
            </w:r>
          </w:p>
        </w:tc>
      </w:tr>
      <w:tr w:rsidR="00D8574B" w:rsidRPr="008D614B" w14:paraId="421344E7" w14:textId="77777777" w:rsidTr="00D8574B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4845705" w14:textId="09052698" w:rsidR="00D8574B" w:rsidRPr="008D614B" w:rsidRDefault="00DE6FA8" w:rsidP="00D8574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40B2A17" w14:textId="77777777" w:rsidR="00D8574B" w:rsidRPr="008D614B" w:rsidRDefault="00D8574B" w:rsidP="00D8574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8D614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Χ</w:t>
            </w:r>
            <w:r w:rsidRPr="008D614B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B5A94F0" w14:textId="77777777" w:rsidR="00D8574B" w:rsidRPr="008D614B" w:rsidRDefault="00D8574B" w:rsidP="00D8574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8D614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D109A32" w14:textId="77777777" w:rsidR="00D8574B" w:rsidRPr="008D614B" w:rsidRDefault="00D8574B" w:rsidP="00D8574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8D614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Χ</w:t>
            </w:r>
            <w:r w:rsidRPr="008D614B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0F8564B" w14:textId="77777777" w:rsidR="00D8574B" w:rsidRPr="008D614B" w:rsidRDefault="00D8574B" w:rsidP="00D8574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8D614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D8574B" w:rsidRPr="008D614B" w14:paraId="3B10664F" w14:textId="77777777" w:rsidTr="00D8574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471A98" w14:textId="77777777" w:rsidR="00D8574B" w:rsidRPr="008D614B" w:rsidRDefault="00D8574B" w:rsidP="00D857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D614B">
              <w:rPr>
                <w:rFonts w:ascii="Arial" w:eastAsia="Times New Roman" w:hAnsi="Arial" w:cs="Arial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D440C3" w14:textId="77777777" w:rsidR="00D8574B" w:rsidRPr="008D614B" w:rsidRDefault="00D8574B" w:rsidP="00D85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D614B">
              <w:rPr>
                <w:rFonts w:ascii="Arial" w:eastAsia="Times New Roman" w:hAnsi="Arial" w:cs="Arial"/>
                <w:sz w:val="20"/>
                <w:szCs w:val="20"/>
              </w:rPr>
              <w:t>5146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C5694F" w14:textId="77777777" w:rsidR="00D8574B" w:rsidRPr="008D614B" w:rsidRDefault="00D8574B" w:rsidP="00D85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D614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65C7D3" w14:textId="77777777" w:rsidR="00D8574B" w:rsidRPr="008D614B" w:rsidRDefault="00D8574B" w:rsidP="00D85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D614B">
              <w:rPr>
                <w:rFonts w:ascii="Arial" w:eastAsia="Times New Roman" w:hAnsi="Arial" w:cs="Arial"/>
                <w:sz w:val="20"/>
                <w:szCs w:val="20"/>
              </w:rPr>
              <w:t>16045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AFD878" w14:textId="77777777" w:rsidR="00D8574B" w:rsidRPr="008D614B" w:rsidRDefault="00D8574B" w:rsidP="00D85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D614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D8574B" w:rsidRPr="008D614B" w14:paraId="4BED9E6B" w14:textId="77777777" w:rsidTr="00D8574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31C222" w14:textId="77777777" w:rsidR="00D8574B" w:rsidRPr="008D614B" w:rsidRDefault="00D8574B" w:rsidP="00D857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D614B">
              <w:rPr>
                <w:rFonts w:ascii="Arial" w:eastAsia="Times New Roman" w:hAnsi="Arial" w:cs="Arial"/>
                <w:sz w:val="20"/>
                <w:szCs w:val="20"/>
              </w:rPr>
              <w:t>Chemotyp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F17F99" w14:textId="77777777" w:rsidR="00D8574B" w:rsidRPr="008D614B" w:rsidRDefault="00D8574B" w:rsidP="00D85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D614B">
              <w:rPr>
                <w:rFonts w:ascii="Arial" w:eastAsia="Times New Roman" w:hAnsi="Arial" w:cs="Arial"/>
                <w:sz w:val="20"/>
                <w:szCs w:val="20"/>
              </w:rPr>
              <w:t>6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B8E420" w14:textId="77777777" w:rsidR="00D8574B" w:rsidRPr="008D614B" w:rsidRDefault="00D8574B" w:rsidP="00D85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D614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148DC5" w14:textId="77777777" w:rsidR="00D8574B" w:rsidRPr="008D614B" w:rsidRDefault="00D8574B" w:rsidP="00D85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D614B">
              <w:rPr>
                <w:rFonts w:ascii="Arial" w:eastAsia="Times New Roman" w:hAnsi="Arial" w:cs="Arial"/>
                <w:sz w:val="20"/>
                <w:szCs w:val="20"/>
              </w:rPr>
              <w:t>14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8F9902" w14:textId="77777777" w:rsidR="00D8574B" w:rsidRPr="008D614B" w:rsidRDefault="00D8574B" w:rsidP="00D85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D614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D8574B" w:rsidRPr="008D614B" w14:paraId="3642ED10" w14:textId="77777777" w:rsidTr="00D8574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E34DA7" w14:textId="798A4EB5" w:rsidR="00D8574B" w:rsidRPr="008D614B" w:rsidRDefault="00DE6FA8" w:rsidP="00D857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Orga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26F741" w14:textId="77777777" w:rsidR="00D8574B" w:rsidRPr="008D614B" w:rsidRDefault="00D8574B" w:rsidP="00D85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D614B">
              <w:rPr>
                <w:rFonts w:ascii="Arial" w:eastAsia="Times New Roman" w:hAnsi="Arial" w:cs="Arial"/>
                <w:sz w:val="20"/>
                <w:szCs w:val="20"/>
              </w:rPr>
              <w:t>33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E84E8E" w14:textId="77777777" w:rsidR="00D8574B" w:rsidRPr="008D614B" w:rsidRDefault="00D8574B" w:rsidP="00D85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D614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1A848B" w14:textId="77777777" w:rsidR="00D8574B" w:rsidRPr="008D614B" w:rsidRDefault="00D8574B" w:rsidP="00D85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D614B">
              <w:rPr>
                <w:rFonts w:ascii="Arial" w:eastAsia="Times New Roman" w:hAnsi="Arial" w:cs="Arial"/>
                <w:sz w:val="20"/>
                <w:szCs w:val="20"/>
              </w:rPr>
              <w:t>2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5B6BCB" w14:textId="77777777" w:rsidR="00D8574B" w:rsidRPr="008D614B" w:rsidRDefault="00D8574B" w:rsidP="00D85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D614B">
              <w:rPr>
                <w:rFonts w:ascii="Arial" w:eastAsia="Times New Roman" w:hAnsi="Arial" w:cs="Arial"/>
                <w:sz w:val="20"/>
                <w:szCs w:val="20"/>
              </w:rPr>
              <w:t>0.233</w:t>
            </w:r>
          </w:p>
        </w:tc>
      </w:tr>
      <w:tr w:rsidR="00D8574B" w:rsidRPr="008D614B" w14:paraId="4CFF082F" w14:textId="77777777" w:rsidTr="00D8574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8D5FFF" w14:textId="4FF842D0" w:rsidR="00D8574B" w:rsidRPr="008D614B" w:rsidRDefault="00DE6FA8" w:rsidP="00D857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Ontogen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A883AB" w14:textId="77777777" w:rsidR="00D8574B" w:rsidRPr="008D614B" w:rsidRDefault="00D8574B" w:rsidP="00D85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D614B">
              <w:rPr>
                <w:rFonts w:ascii="Arial" w:eastAsia="Times New Roman" w:hAnsi="Arial" w:cs="Arial"/>
                <w:sz w:val="20"/>
                <w:szCs w:val="20"/>
              </w:rPr>
              <w:t>40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CFFC47" w14:textId="77777777" w:rsidR="00D8574B" w:rsidRPr="008D614B" w:rsidRDefault="00D8574B" w:rsidP="00D85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D614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0E22BC" w14:textId="77777777" w:rsidR="00D8574B" w:rsidRPr="008D614B" w:rsidRDefault="00D8574B" w:rsidP="00D85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D614B">
              <w:rPr>
                <w:rFonts w:ascii="Arial" w:eastAsia="Times New Roman" w:hAnsi="Arial" w:cs="Arial"/>
                <w:sz w:val="20"/>
                <w:szCs w:val="20"/>
              </w:rPr>
              <w:t>5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575259" w14:textId="77777777" w:rsidR="00D8574B" w:rsidRPr="008D614B" w:rsidRDefault="00D8574B" w:rsidP="00D85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D614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25</w:t>
            </w:r>
          </w:p>
        </w:tc>
      </w:tr>
      <w:tr w:rsidR="00D8574B" w:rsidRPr="008D614B" w14:paraId="4D01936D" w14:textId="77777777" w:rsidTr="00D8574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E9C378" w14:textId="25393008" w:rsidR="00D8574B" w:rsidRPr="008D614B" w:rsidRDefault="00D8574B" w:rsidP="00D857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D614B">
              <w:rPr>
                <w:rFonts w:ascii="Arial" w:eastAsia="Times New Roman" w:hAnsi="Arial" w:cs="Arial"/>
                <w:sz w:val="20"/>
                <w:szCs w:val="20"/>
              </w:rPr>
              <w:t>Chemotype</w:t>
            </w:r>
            <w:r w:rsidR="00F166F7" w:rsidRPr="008D614B">
              <w:rPr>
                <w:rFonts w:ascii="Arial" w:eastAsia="Times New Roman" w:hAnsi="Arial" w:cs="Arial"/>
                <w:sz w:val="20"/>
                <w:szCs w:val="20"/>
              </w:rPr>
              <w:t xml:space="preserve"> x </w:t>
            </w:r>
            <w:r w:rsidR="00DE6FA8">
              <w:rPr>
                <w:rFonts w:ascii="Arial" w:eastAsia="Times New Roman" w:hAnsi="Arial" w:cs="Arial"/>
                <w:sz w:val="20"/>
                <w:szCs w:val="20"/>
              </w:rPr>
              <w:t>Orga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FCCEFA" w14:textId="77777777" w:rsidR="00D8574B" w:rsidRPr="008D614B" w:rsidRDefault="00D8574B" w:rsidP="00D85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D614B">
              <w:rPr>
                <w:rFonts w:ascii="Arial" w:eastAsia="Times New Roman" w:hAnsi="Arial" w:cs="Arial"/>
                <w:sz w:val="20"/>
                <w:szCs w:val="20"/>
              </w:rPr>
              <w:t>12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9D1461" w14:textId="77777777" w:rsidR="00D8574B" w:rsidRPr="008D614B" w:rsidRDefault="00D8574B" w:rsidP="00D85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D614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23929F" w14:textId="77777777" w:rsidR="00D8574B" w:rsidRPr="008D614B" w:rsidRDefault="00D8574B" w:rsidP="00D85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D614B">
              <w:rPr>
                <w:rFonts w:ascii="Arial" w:eastAsia="Times New Roman" w:hAnsi="Arial" w:cs="Arial"/>
                <w:sz w:val="20"/>
                <w:szCs w:val="20"/>
              </w:rPr>
              <w:t>22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BCBF3D" w14:textId="77777777" w:rsidR="00D8574B" w:rsidRPr="008D614B" w:rsidRDefault="00D8574B" w:rsidP="00D85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D614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D8574B" w:rsidRPr="008D614B" w14:paraId="4652A932" w14:textId="77777777" w:rsidTr="00D8574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8197A3" w14:textId="52C30C7F" w:rsidR="00D8574B" w:rsidRPr="008D614B" w:rsidRDefault="00D8574B" w:rsidP="00D857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D614B">
              <w:rPr>
                <w:rFonts w:ascii="Arial" w:eastAsia="Times New Roman" w:hAnsi="Arial" w:cs="Arial"/>
                <w:sz w:val="20"/>
                <w:szCs w:val="20"/>
              </w:rPr>
              <w:t>Chemotype</w:t>
            </w:r>
            <w:r w:rsidR="00F166F7" w:rsidRPr="008D614B">
              <w:rPr>
                <w:rFonts w:ascii="Arial" w:eastAsia="Times New Roman" w:hAnsi="Arial" w:cs="Arial"/>
                <w:sz w:val="20"/>
                <w:szCs w:val="20"/>
              </w:rPr>
              <w:t xml:space="preserve"> x </w:t>
            </w:r>
            <w:r w:rsidR="00DE6FA8">
              <w:rPr>
                <w:rFonts w:ascii="Arial" w:eastAsia="Times New Roman" w:hAnsi="Arial" w:cs="Arial"/>
                <w:sz w:val="20"/>
                <w:szCs w:val="20"/>
              </w:rPr>
              <w:t>Ontogen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A3164B" w14:textId="77777777" w:rsidR="00D8574B" w:rsidRPr="008D614B" w:rsidRDefault="00D8574B" w:rsidP="00D85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D614B">
              <w:rPr>
                <w:rFonts w:ascii="Arial" w:eastAsia="Times New Roman" w:hAnsi="Arial" w:cs="Arial"/>
                <w:sz w:val="20"/>
                <w:szCs w:val="20"/>
              </w:rPr>
              <w:t>3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9AF911" w14:textId="77777777" w:rsidR="00D8574B" w:rsidRPr="008D614B" w:rsidRDefault="00D8574B" w:rsidP="00D85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D614B">
              <w:rPr>
                <w:rFonts w:ascii="Arial" w:eastAsia="Times New Roman" w:hAnsi="Arial" w:cs="Arial"/>
                <w:sz w:val="20"/>
                <w:szCs w:val="20"/>
              </w:rPr>
              <w:t>0.0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51AF09" w14:textId="77777777" w:rsidR="00D8574B" w:rsidRPr="008D614B" w:rsidRDefault="00D8574B" w:rsidP="00D85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D614B">
              <w:rPr>
                <w:rFonts w:ascii="Arial" w:eastAsia="Times New Roman" w:hAnsi="Arial" w:cs="Arial"/>
                <w:sz w:val="20"/>
                <w:szCs w:val="20"/>
              </w:rPr>
              <w:t>7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B4A609" w14:textId="77777777" w:rsidR="00D8574B" w:rsidRPr="008D614B" w:rsidRDefault="00D8574B" w:rsidP="00D85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D614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6</w:t>
            </w:r>
          </w:p>
        </w:tc>
      </w:tr>
      <w:tr w:rsidR="00D8574B" w:rsidRPr="008D614B" w14:paraId="46171CE8" w14:textId="77777777" w:rsidTr="00D8574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31BBCD" w14:textId="20026A70" w:rsidR="00D8574B" w:rsidRPr="008D614B" w:rsidRDefault="00DE6FA8" w:rsidP="00D857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Organ</w:t>
            </w:r>
            <w:r w:rsidR="00F166F7" w:rsidRPr="008D614B">
              <w:rPr>
                <w:rFonts w:ascii="Arial" w:eastAsia="Times New Roman" w:hAnsi="Arial" w:cs="Arial"/>
                <w:sz w:val="20"/>
                <w:szCs w:val="20"/>
              </w:rPr>
              <w:t xml:space="preserve"> x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Ontogen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FEA31B" w14:textId="77777777" w:rsidR="00D8574B" w:rsidRPr="008D614B" w:rsidRDefault="00D8574B" w:rsidP="00D85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D614B">
              <w:rPr>
                <w:rFonts w:ascii="Arial" w:eastAsia="Times New Roman" w:hAnsi="Arial" w:cs="Arial"/>
                <w:sz w:val="20"/>
                <w:szCs w:val="20"/>
              </w:rPr>
              <w:t>13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C4118F" w14:textId="77777777" w:rsidR="00D8574B" w:rsidRPr="008D614B" w:rsidRDefault="00D8574B" w:rsidP="00D85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D614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E2711D" w14:textId="77777777" w:rsidR="00D8574B" w:rsidRPr="008D614B" w:rsidRDefault="00D8574B" w:rsidP="00D85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D614B">
              <w:rPr>
                <w:rFonts w:ascii="Arial" w:eastAsia="Times New Roman" w:hAnsi="Arial" w:cs="Arial"/>
                <w:sz w:val="20"/>
                <w:szCs w:val="20"/>
              </w:rPr>
              <w:t>1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1A6165" w14:textId="77777777" w:rsidR="00D8574B" w:rsidRPr="008D614B" w:rsidRDefault="00D8574B" w:rsidP="00D85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D614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1</w:t>
            </w:r>
          </w:p>
        </w:tc>
      </w:tr>
      <w:tr w:rsidR="00D8574B" w:rsidRPr="008D614B" w14:paraId="00D3BBBC" w14:textId="77777777" w:rsidTr="00D8574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BCD97A" w14:textId="576F0AE0" w:rsidR="00D8574B" w:rsidRPr="008D614B" w:rsidRDefault="00D8574B" w:rsidP="00D857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D614B">
              <w:rPr>
                <w:rFonts w:ascii="Arial" w:eastAsia="Times New Roman" w:hAnsi="Arial" w:cs="Arial"/>
                <w:sz w:val="20"/>
                <w:szCs w:val="20"/>
              </w:rPr>
              <w:t>Chemotype</w:t>
            </w:r>
            <w:r w:rsidR="00F166F7" w:rsidRPr="008D614B">
              <w:rPr>
                <w:rFonts w:ascii="Arial" w:eastAsia="Times New Roman" w:hAnsi="Arial" w:cs="Arial"/>
                <w:sz w:val="20"/>
                <w:szCs w:val="20"/>
              </w:rPr>
              <w:t xml:space="preserve"> x </w:t>
            </w:r>
            <w:r w:rsidR="00DE6FA8">
              <w:rPr>
                <w:rFonts w:ascii="Arial" w:eastAsia="Times New Roman" w:hAnsi="Arial" w:cs="Arial"/>
                <w:sz w:val="20"/>
                <w:szCs w:val="20"/>
              </w:rPr>
              <w:t>Organ</w:t>
            </w:r>
            <w:r w:rsidR="00F166F7" w:rsidRPr="008D614B">
              <w:rPr>
                <w:rFonts w:ascii="Arial" w:eastAsia="Times New Roman" w:hAnsi="Arial" w:cs="Arial"/>
                <w:sz w:val="20"/>
                <w:szCs w:val="20"/>
              </w:rPr>
              <w:t xml:space="preserve"> x </w:t>
            </w:r>
            <w:r w:rsidR="00DE6FA8">
              <w:rPr>
                <w:rFonts w:ascii="Arial" w:eastAsia="Times New Roman" w:hAnsi="Arial" w:cs="Arial"/>
                <w:sz w:val="20"/>
                <w:szCs w:val="20"/>
              </w:rPr>
              <w:t>Ontogen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F01E6D" w14:textId="77777777" w:rsidR="00D8574B" w:rsidRPr="008D614B" w:rsidRDefault="00D8574B" w:rsidP="00D85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D614B">
              <w:rPr>
                <w:rFonts w:ascii="Arial" w:eastAsia="Times New Roman" w:hAnsi="Arial" w:cs="Arial"/>
                <w:sz w:val="20"/>
                <w:szCs w:val="20"/>
              </w:rPr>
              <w:t>3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CBEDE0" w14:textId="77777777" w:rsidR="00D8574B" w:rsidRPr="008D614B" w:rsidRDefault="00D8574B" w:rsidP="00D85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D614B">
              <w:rPr>
                <w:rFonts w:ascii="Arial" w:eastAsia="Times New Roman" w:hAnsi="Arial" w:cs="Arial"/>
                <w:sz w:val="20"/>
                <w:szCs w:val="20"/>
              </w:rPr>
              <w:t>0.0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717FA6" w14:textId="77777777" w:rsidR="00D8574B" w:rsidRPr="008D614B" w:rsidRDefault="00D8574B" w:rsidP="00D85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3AAB8A" w14:textId="77777777" w:rsidR="00D8574B" w:rsidRPr="008D614B" w:rsidRDefault="00D8574B" w:rsidP="00D85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55D5C34F" w14:textId="77777777" w:rsidR="00D8574B" w:rsidRDefault="00D8574B">
      <w:pPr>
        <w:rPr>
          <w:rFonts w:ascii="Times New Roman" w:hAnsi="Times New Roman" w:cs="Times New Roman"/>
          <w:sz w:val="20"/>
          <w:szCs w:val="20"/>
        </w:rPr>
      </w:pPr>
    </w:p>
    <w:p w14:paraId="04B28765" w14:textId="77777777" w:rsidR="00930A77" w:rsidRPr="00F166F7" w:rsidRDefault="00930A77">
      <w:pPr>
        <w:rPr>
          <w:rFonts w:ascii="Times New Roman" w:hAnsi="Times New Roman" w:cs="Times New Roman"/>
          <w:sz w:val="20"/>
          <w:szCs w:val="20"/>
        </w:rPr>
      </w:pPr>
    </w:p>
    <w:p w14:paraId="5000D687" w14:textId="77777777" w:rsidR="00D8574B" w:rsidRPr="00F166F7" w:rsidRDefault="00D8574B">
      <w:pPr>
        <w:rPr>
          <w:rFonts w:ascii="Times New Roman" w:hAnsi="Times New Roman" w:cs="Times New Roman"/>
          <w:sz w:val="20"/>
          <w:szCs w:val="20"/>
        </w:rPr>
      </w:pPr>
    </w:p>
    <w:p w14:paraId="4B32D2A8" w14:textId="77777777" w:rsidR="00D8574B" w:rsidRPr="00F166F7" w:rsidRDefault="00D8574B">
      <w:pPr>
        <w:rPr>
          <w:rFonts w:ascii="Times New Roman" w:hAnsi="Times New Roman" w:cs="Times New Roman"/>
          <w:sz w:val="20"/>
          <w:szCs w:val="20"/>
        </w:rPr>
      </w:pPr>
    </w:p>
    <w:sectPr w:rsidR="00D8574B" w:rsidRPr="00F166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6EB1ED" w14:textId="77777777" w:rsidR="00A32C41" w:rsidRDefault="00A32C41" w:rsidP="007D19EE">
      <w:pPr>
        <w:spacing w:after="0" w:line="240" w:lineRule="auto"/>
      </w:pPr>
      <w:r>
        <w:separator/>
      </w:r>
    </w:p>
  </w:endnote>
  <w:endnote w:type="continuationSeparator" w:id="0">
    <w:p w14:paraId="79496053" w14:textId="77777777" w:rsidR="00A32C41" w:rsidRDefault="00A32C41" w:rsidP="007D19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2975F4" w14:textId="77777777" w:rsidR="00A32C41" w:rsidRDefault="00A32C41" w:rsidP="007D19EE">
      <w:pPr>
        <w:spacing w:after="0" w:line="240" w:lineRule="auto"/>
      </w:pPr>
      <w:r>
        <w:separator/>
      </w:r>
    </w:p>
  </w:footnote>
  <w:footnote w:type="continuationSeparator" w:id="0">
    <w:p w14:paraId="39AADD9A" w14:textId="77777777" w:rsidR="00A32C41" w:rsidRDefault="00A32C41" w:rsidP="007D19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011"/>
    <w:rsid w:val="00022E67"/>
    <w:rsid w:val="00040381"/>
    <w:rsid w:val="000975F6"/>
    <w:rsid w:val="000E5FF4"/>
    <w:rsid w:val="001A0959"/>
    <w:rsid w:val="00201AD1"/>
    <w:rsid w:val="002F22A9"/>
    <w:rsid w:val="00361581"/>
    <w:rsid w:val="005C3C01"/>
    <w:rsid w:val="00624CB3"/>
    <w:rsid w:val="00634614"/>
    <w:rsid w:val="00651DCF"/>
    <w:rsid w:val="0067677C"/>
    <w:rsid w:val="006B4A4F"/>
    <w:rsid w:val="006C7BD8"/>
    <w:rsid w:val="006E4E36"/>
    <w:rsid w:val="007D19EE"/>
    <w:rsid w:val="00803A64"/>
    <w:rsid w:val="008076AA"/>
    <w:rsid w:val="008D614B"/>
    <w:rsid w:val="00930A77"/>
    <w:rsid w:val="009B2395"/>
    <w:rsid w:val="009C0A6C"/>
    <w:rsid w:val="00A32C41"/>
    <w:rsid w:val="00BA6D4B"/>
    <w:rsid w:val="00C50969"/>
    <w:rsid w:val="00CD5C25"/>
    <w:rsid w:val="00CE0982"/>
    <w:rsid w:val="00CF3B85"/>
    <w:rsid w:val="00D04C6E"/>
    <w:rsid w:val="00D54F06"/>
    <w:rsid w:val="00D8574B"/>
    <w:rsid w:val="00DD0ACE"/>
    <w:rsid w:val="00DE6FA8"/>
    <w:rsid w:val="00E277D7"/>
    <w:rsid w:val="00E93246"/>
    <w:rsid w:val="00EB0011"/>
    <w:rsid w:val="00EF653E"/>
    <w:rsid w:val="00F166F7"/>
    <w:rsid w:val="00F7324E"/>
    <w:rsid w:val="00FB640C"/>
    <w:rsid w:val="00FE30BE"/>
    <w:rsid w:val="00FF3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4A3889B"/>
  <w15:chartTrackingRefBased/>
  <w15:docId w15:val="{5881CF48-1D92-4086-A72D-13CB826FB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F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B001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1A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AD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D19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19EE"/>
  </w:style>
  <w:style w:type="paragraph" w:styleId="Footer">
    <w:name w:val="footer"/>
    <w:basedOn w:val="Normal"/>
    <w:link w:val="FooterChar"/>
    <w:uiPriority w:val="99"/>
    <w:unhideWhenUsed/>
    <w:rsid w:val="007D19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19EE"/>
  </w:style>
  <w:style w:type="paragraph" w:styleId="NormalWeb">
    <w:name w:val="Normal (Web)"/>
    <w:basedOn w:val="Normal"/>
    <w:uiPriority w:val="99"/>
    <w:unhideWhenUsed/>
    <w:rsid w:val="00D54F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2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01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35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4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D82D788C0CF64995E19BD81A0C9EE3" ma:contentTypeVersion="8" ma:contentTypeDescription="Een nieuw document maken." ma:contentTypeScope="" ma:versionID="f50e76a403e1a6c211cf84fbc717a36a">
  <xsd:schema xmlns:xsd="http://www.w3.org/2001/XMLSchema" xmlns:xs="http://www.w3.org/2001/XMLSchema" xmlns:p="http://schemas.microsoft.com/office/2006/metadata/properties" xmlns:ns3="6a89fe28-0884-4903-b96f-07a1e22115a4" xmlns:ns4="9c72b9fc-ab32-4968-ac51-b476a63b6551" targetNamespace="http://schemas.microsoft.com/office/2006/metadata/properties" ma:root="true" ma:fieldsID="d1001986557f4e819156ff0cc1e242dc" ns3:_="" ns4:_="">
    <xsd:import namespace="6a89fe28-0884-4903-b96f-07a1e22115a4"/>
    <xsd:import namespace="9c72b9fc-ab32-4968-ac51-b476a63b6551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89fe28-0884-4903-b96f-07a1e22115a4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72b9fc-ab32-4968-ac51-b476a63b6551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1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a89fe28-0884-4903-b96f-07a1e22115a4" xsi:nil="true"/>
  </documentManagement>
</p:properties>
</file>

<file path=customXml/itemProps1.xml><?xml version="1.0" encoding="utf-8"?>
<ds:datastoreItem xmlns:ds="http://schemas.openxmlformats.org/officeDocument/2006/customXml" ds:itemID="{8A5F313E-E325-4BA7-9F9E-8D87DF5A00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89fe28-0884-4903-b96f-07a1e22115a4"/>
    <ds:schemaRef ds:uri="9c72b9fc-ab32-4968-ac51-b476a63b65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D532583-DC08-4272-BA3E-7D838D84C57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C6005B0-0A69-4FC7-AFEA-287BAC6DCD0D}">
  <ds:schemaRefs>
    <ds:schemaRef ds:uri="http://schemas.microsoft.com/office/2006/metadata/properties"/>
    <ds:schemaRef ds:uri="http://schemas.microsoft.com/office/infopath/2007/PartnerControls"/>
    <ds:schemaRef ds:uri="6a89fe28-0884-4903-b96f-07a1e22115a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0</Words>
  <Characters>1980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douan.anaia</dc:creator>
  <cp:keywords/>
  <dc:description/>
  <cp:lastModifiedBy>Anaia, R.A. (Redouan)</cp:lastModifiedBy>
  <cp:revision>2</cp:revision>
  <cp:lastPrinted>2023-11-16T10:02:00Z</cp:lastPrinted>
  <dcterms:created xsi:type="dcterms:W3CDTF">2024-04-17T15:39:00Z</dcterms:created>
  <dcterms:modified xsi:type="dcterms:W3CDTF">2024-04-17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3f18f5-92c4-4ce1-9fc7-ebbdbb66fbca</vt:lpwstr>
  </property>
  <property fmtid="{D5CDD505-2E9C-101B-9397-08002B2CF9AE}" pid="3" name="ContentTypeId">
    <vt:lpwstr>0x01010076D82D788C0CF64995E19BD81A0C9EE3</vt:lpwstr>
  </property>
</Properties>
</file>